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072" w:type="dxa"/>
        <w:jc w:val="center"/>
        <w:tblLook w:val="04A0" w:firstRow="1" w:lastRow="0" w:firstColumn="1" w:lastColumn="0" w:noHBand="0" w:noVBand="1"/>
      </w:tblPr>
      <w:tblGrid>
        <w:gridCol w:w="937"/>
        <w:gridCol w:w="6135"/>
      </w:tblGrid>
      <w:tr w:rsidR="00DF2CB4" w14:paraId="1E3AF5CE" w14:textId="77777777" w:rsidTr="00767EAC">
        <w:trPr>
          <w:trHeight w:val="730"/>
          <w:jc w:val="center"/>
        </w:trPr>
        <w:tc>
          <w:tcPr>
            <w:tcW w:w="7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7943" w14:textId="77777777" w:rsidR="00DF2CB4" w:rsidRDefault="00DF2CB4" w:rsidP="00767EAC">
            <w:pPr>
              <w:wordWrap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</w:rPr>
              <w:t xml:space="preserve">Supplementary Material Table </w:t>
            </w:r>
            <w:r>
              <w:rPr>
                <w:rFonts w:ascii="Times New Roman" w:hAnsi="Times New Roman" w:hint="eastAsia"/>
                <w:b/>
                <w:bCs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.</w:t>
            </w:r>
            <w:r>
              <w:rPr>
                <w:rFonts w:ascii="Times New Roman" w:hAnsi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Search strategies</w:t>
            </w:r>
          </w:p>
        </w:tc>
      </w:tr>
      <w:tr w:rsidR="00DF2CB4" w14:paraId="7BC916F4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F499F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6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C40A3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arch words</w:t>
            </w:r>
          </w:p>
        </w:tc>
      </w:tr>
      <w:tr w:rsidR="00DF2CB4" w14:paraId="17A1E4C6" w14:textId="77777777" w:rsidTr="00767EAC">
        <w:trPr>
          <w:trHeight w:val="32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7E3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AE76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Multiple Sclerosis"[MeSH]</w:t>
            </w:r>
          </w:p>
        </w:tc>
      </w:tr>
      <w:tr w:rsidR="00DF2CB4" w14:paraId="5FF18424" w14:textId="77777777" w:rsidTr="00767EAC">
        <w:trPr>
          <w:trHeight w:val="32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35B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0A71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multiple sclerosis"[Title/Abstract]</w:t>
            </w:r>
          </w:p>
        </w:tc>
      </w:tr>
      <w:tr w:rsidR="00DF2CB4" w14:paraId="72C80662" w14:textId="77777777" w:rsidTr="00767EAC">
        <w:trPr>
          <w:trHeight w:val="28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32E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330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sclerosis multiple"[Title/Abstract]</w:t>
            </w:r>
          </w:p>
        </w:tc>
      </w:tr>
      <w:tr w:rsidR="00DF2CB4" w14:paraId="7004ACA3" w14:textId="77777777" w:rsidTr="00767EAC">
        <w:trPr>
          <w:trHeight w:val="28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D230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6D8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ms multiple sclerosis"[Title/Abstract]</w:t>
            </w:r>
          </w:p>
        </w:tc>
      </w:tr>
      <w:tr w:rsidR="00DF2CB4" w14:paraId="1CED223D" w14:textId="77777777" w:rsidTr="00767EAC">
        <w:trPr>
          <w:trHeight w:val="28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D110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49B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sclerosis disseminated"[Title/Abstract]</w:t>
            </w:r>
          </w:p>
        </w:tc>
      </w:tr>
      <w:tr w:rsidR="00DF2CB4" w14:paraId="4406AF69" w14:textId="77777777" w:rsidTr="00767EAC">
        <w:trPr>
          <w:trHeight w:val="28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4471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8B6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sseminated sclerosis"[Title/Abstract]</w:t>
            </w:r>
          </w:p>
        </w:tc>
      </w:tr>
      <w:tr w:rsidR="00DF2CB4" w14:paraId="13C6366D" w14:textId="77777777" w:rsidTr="00767EAC">
        <w:trPr>
          <w:trHeight w:val="28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2EA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936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multiple sclerosis acute fulminating"[Title/Abstract]</w:t>
            </w:r>
          </w:p>
        </w:tc>
      </w:tr>
      <w:tr w:rsidR="00DF2CB4" w14:paraId="5E72D331" w14:textId="77777777" w:rsidTr="00767EAC">
        <w:trPr>
          <w:trHeight w:val="28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B7E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187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R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F2CB4" w14:paraId="4E7A3779" w14:textId="77777777" w:rsidTr="00767EAC">
        <w:trPr>
          <w:trHeight w:val="301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D4B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63F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"[MeSH]</w:t>
            </w:r>
          </w:p>
        </w:tc>
      </w:tr>
      <w:tr w:rsidR="00DF2CB4" w14:paraId="1A73FE1B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0C00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10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3D2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"[Title/Abstract]</w:t>
            </w:r>
          </w:p>
        </w:tc>
      </w:tr>
      <w:tr w:rsidR="00DF2CB4" w14:paraId="3D483689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16F7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1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F4A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, type 2"[MeSH Terms]</w:t>
            </w:r>
          </w:p>
        </w:tc>
      </w:tr>
      <w:tr w:rsidR="00DF2CB4" w14:paraId="5386C3E9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0D9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1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5D2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type 2"[Title/Abstract]</w:t>
            </w:r>
          </w:p>
        </w:tc>
      </w:tr>
      <w:tr w:rsidR="00DF2CB4" w14:paraId="0B9A0816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AF90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1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1310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table"[Title/Abstract]</w:t>
            </w:r>
          </w:p>
        </w:tc>
      </w:tr>
      <w:tr w:rsidR="00DF2CB4" w14:paraId="6C67A221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DB1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14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6D9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stable diabetes mellitus"[Title/Abstract]</w:t>
            </w:r>
          </w:p>
        </w:tc>
      </w:tr>
      <w:tr w:rsidR="00DF2CB4" w14:paraId="0CFC1F69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CF7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15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BFD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noninsulin dependent"[Title/Abstract]</w:t>
            </w:r>
          </w:p>
        </w:tc>
      </w:tr>
      <w:tr w:rsidR="00DF2CB4" w14:paraId="151651A0" w14:textId="77777777" w:rsidTr="00767EAC">
        <w:trPr>
          <w:trHeight w:val="9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B35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16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0E2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adult onset"[Title/Abstract]</w:t>
            </w:r>
          </w:p>
        </w:tc>
      </w:tr>
      <w:tr w:rsidR="00DF2CB4" w14:paraId="2287B345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12B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17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8532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adul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nset diabetes mellitus"[Title/Abstract]</w:t>
            </w:r>
          </w:p>
        </w:tc>
      </w:tr>
      <w:tr w:rsidR="00DF2CB4" w14:paraId="1A863C67" w14:textId="77777777" w:rsidTr="00767EAC">
        <w:trPr>
          <w:trHeight w:val="322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2B51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18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A6A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adult onset"[Title/Abstract]</w:t>
            </w:r>
          </w:p>
        </w:tc>
      </w:tr>
      <w:tr w:rsidR="00DF2CB4" w14:paraId="3C032E81" w14:textId="77777777" w:rsidTr="00767EAC">
        <w:trPr>
          <w:trHeight w:val="322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F111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19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F51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 Ketosis-Resista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041FDF4D" w14:textId="77777777" w:rsidTr="00767EAC">
        <w:trPr>
          <w:trHeight w:val="9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E3F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20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E05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iabetes Mellitus, Ketosis Resista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127C4295" w14:textId="77777777" w:rsidTr="00767EAC">
        <w:trPr>
          <w:trHeight w:val="322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3116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2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07F6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Ketosis-Resista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abetes Mellitus"[Title/Abstract]</w:t>
            </w:r>
          </w:p>
        </w:tc>
      </w:tr>
      <w:tr w:rsidR="00DF2CB4" w14:paraId="64807FA6" w14:textId="77777777" w:rsidTr="00767EAC">
        <w:trPr>
          <w:trHeight w:val="322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1C47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2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BAF1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non insulin dependent"[Title/Abstract]</w:t>
            </w:r>
          </w:p>
        </w:tc>
      </w:tr>
      <w:tr w:rsidR="00DF2CB4" w14:paraId="78B15031" w14:textId="77777777" w:rsidTr="00767EAC">
        <w:trPr>
          <w:trHeight w:val="322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E3D0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2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7A9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n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sul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endent"[Title/Abstract]</w:t>
            </w:r>
          </w:p>
        </w:tc>
      </w:tr>
      <w:tr w:rsidR="00DF2CB4" w14:paraId="7C6EFECD" w14:textId="77777777" w:rsidTr="00767EAC">
        <w:trPr>
          <w:trHeight w:val="322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575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24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9CD2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n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sul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endent diabetes mellitus"[Title/Abstract]</w:t>
            </w:r>
          </w:p>
        </w:tc>
      </w:tr>
      <w:tr w:rsidR="00DF2CB4" w14:paraId="19C6ABF1" w14:textId="77777777" w:rsidTr="00767EAC">
        <w:trPr>
          <w:trHeight w:val="322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E87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25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2AE1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 type II"[Title/Abstract]</w:t>
            </w:r>
          </w:p>
        </w:tc>
      </w:tr>
      <w:tr w:rsidR="00DF2CB4" w14:paraId="2EA5423B" w14:textId="77777777" w:rsidTr="00767EAC">
        <w:trPr>
          <w:trHeight w:val="322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0AD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26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1FE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NIDDM"[Title/Abstract]</w:t>
            </w:r>
          </w:p>
        </w:tc>
      </w:tr>
      <w:tr w:rsidR="00DF2CB4" w14:paraId="4228DFFE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8C5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27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438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aturit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nset"[Title/Abstract]</w:t>
            </w:r>
          </w:p>
        </w:tc>
      </w:tr>
      <w:tr w:rsidR="00DF2CB4" w14:paraId="72FDFC72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E03A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28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D97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aturity onset"[Title/Abstract]</w:t>
            </w:r>
          </w:p>
        </w:tc>
      </w:tr>
      <w:tr w:rsidR="00DF2CB4" w14:paraId="4D9AD0F2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A24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29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DAE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maturit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nset diabetes mellitus"[Title/Abstract]</w:t>
            </w:r>
          </w:p>
        </w:tc>
      </w:tr>
      <w:tr w:rsidR="00DF2CB4" w14:paraId="6E9FF66F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A583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30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6503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maturity onset diabetes mellitus"[Title/Abstract]</w:t>
            </w:r>
          </w:p>
        </w:tc>
      </w:tr>
      <w:tr w:rsidR="00DF2CB4" w14:paraId="270F8CB7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F212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3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45D3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MODY"[Title/Abstract]</w:t>
            </w:r>
          </w:p>
        </w:tc>
      </w:tr>
      <w:tr w:rsidR="00DF2CB4" w14:paraId="0590D3C9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12E3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3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501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lo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nset"[Title/Abstract]</w:t>
            </w:r>
          </w:p>
        </w:tc>
      </w:tr>
      <w:tr w:rsidR="00DF2CB4" w14:paraId="1F001C32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6D6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3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03A2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low onset"[Title/Abstract]</w:t>
            </w:r>
          </w:p>
        </w:tc>
      </w:tr>
      <w:tr w:rsidR="00DF2CB4" w14:paraId="152C9FA5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626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34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25F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Slow-Onse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abetes mellitus"[Title/Abstract]</w:t>
            </w:r>
          </w:p>
        </w:tc>
      </w:tr>
      <w:tr w:rsidR="00DF2CB4" w14:paraId="684DCFEB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3CC7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35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953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type 2 diabetes mellitus"[Title/Abstract]</w:t>
            </w:r>
          </w:p>
        </w:tc>
      </w:tr>
      <w:tr w:rsidR="00DF2CB4" w14:paraId="1FD7CBD5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570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36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1CD3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noninsul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endent diabetes mellitus"[Title/Abstract]</w:t>
            </w:r>
          </w:p>
        </w:tc>
      </w:tr>
      <w:tr w:rsidR="00DF2CB4" w14:paraId="2D405C84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638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37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E266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noninsulin dependent diabetes mellitus"[Title/Abstract]</w:t>
            </w:r>
          </w:p>
        </w:tc>
      </w:tr>
      <w:tr w:rsidR="00DF2CB4" w14:paraId="448C89A4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F84A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38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FB8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maturit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nset diabetes"[Title/Abstract]</w:t>
            </w:r>
          </w:p>
        </w:tc>
      </w:tr>
      <w:tr w:rsidR="00DF2CB4" w14:paraId="284D9F93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2E8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39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8B4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aturity onset"[Title/Abstract]</w:t>
            </w:r>
          </w:p>
        </w:tc>
      </w:tr>
      <w:tr w:rsidR="00DF2CB4" w14:paraId="5E5A9EED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852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40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C5D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maturity onset diabetes"[Title/Abstract]</w:t>
            </w:r>
          </w:p>
        </w:tc>
      </w:tr>
      <w:tr w:rsidR="00DF2CB4" w14:paraId="2E32143B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DCA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#4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352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type 2 diabetes"[Title/Abstract]</w:t>
            </w:r>
          </w:p>
        </w:tc>
      </w:tr>
      <w:tr w:rsidR="00DF2CB4" w14:paraId="184AD952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F233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4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7567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type 2"[Title/Abstract]</w:t>
            </w:r>
          </w:p>
        </w:tc>
      </w:tr>
      <w:tr w:rsidR="00DF2CB4" w14:paraId="20F7B7A6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DDA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4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38B7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noninsul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endent"[Title/Abstract]</w:t>
            </w:r>
          </w:p>
        </w:tc>
      </w:tr>
      <w:tr w:rsidR="00DF2CB4" w14:paraId="1F0B47BD" w14:textId="77777777" w:rsidTr="00767EAC">
        <w:trPr>
          <w:trHeight w:val="301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15B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44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344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, type 1"[MeSH Terms]</w:t>
            </w:r>
          </w:p>
        </w:tc>
      </w:tr>
      <w:tr w:rsidR="00DF2CB4" w14:paraId="2EA3D276" w14:textId="77777777" w:rsidTr="00767EAC">
        <w:trPr>
          <w:trHeight w:val="301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E85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45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154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type 1"[Title/Abstract]</w:t>
            </w:r>
          </w:p>
        </w:tc>
      </w:tr>
      <w:tr w:rsidR="00DF2CB4" w14:paraId="72414B67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C82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46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EDA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type 1 diabetes"[Title/Abstract]</w:t>
            </w:r>
          </w:p>
        </w:tc>
      </w:tr>
      <w:tr w:rsidR="00DF2CB4" w14:paraId="275AF8A3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948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47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888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type 1"[Title/Abstract]</w:t>
            </w:r>
          </w:p>
        </w:tc>
      </w:tr>
      <w:tr w:rsidR="00DF2CB4" w14:paraId="5DA84621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400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48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634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insul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endent"[Title/Abstract]</w:t>
            </w:r>
          </w:p>
        </w:tc>
      </w:tr>
      <w:tr w:rsidR="00DF2CB4" w14:paraId="3C9309B3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52E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49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405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insulin dependent"[Title/Abstract]</w:t>
            </w:r>
          </w:p>
        </w:tc>
      </w:tr>
      <w:tr w:rsidR="00DF2CB4" w14:paraId="56BDBC14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F0AA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50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A56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insul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endent diabetes mellitus"[Title/Abstract]</w:t>
            </w:r>
          </w:p>
        </w:tc>
      </w:tr>
      <w:tr w:rsidR="00DF2CB4" w14:paraId="0FCE596F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216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5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74D1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juveni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nset"[Title/Abstract]</w:t>
            </w:r>
          </w:p>
        </w:tc>
      </w:tr>
      <w:tr w:rsidR="00DF2CB4" w14:paraId="6B8654BC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B330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5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3DA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juvenile onset"[Title/Abstract]</w:t>
            </w:r>
          </w:p>
        </w:tc>
      </w:tr>
      <w:tr w:rsidR="00DF2CB4" w14:paraId="72F2D07A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9022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5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281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juveni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nset diabetes mellitus"[Title/Abstract]</w:t>
            </w:r>
          </w:p>
        </w:tc>
      </w:tr>
      <w:tr w:rsidR="00DF2CB4" w14:paraId="20992B2A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C06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54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C812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IDDM"[Title/Abstract]</w:t>
            </w:r>
          </w:p>
        </w:tc>
      </w:tr>
      <w:tr w:rsidR="00DF2CB4" w14:paraId="4C5F808E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AED2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55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697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type i"[Title/Abstract]</w:t>
            </w:r>
          </w:p>
        </w:tc>
      </w:tr>
      <w:tr w:rsidR="00DF2CB4" w14:paraId="34C4A2B9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9E82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56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894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Diabetes Mellit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 Sudden-Ons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53E3157E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52F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57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E40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iabetes Mellitus, Sudden Ons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6AC0CFF7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7616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58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18B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Sudden-Onset Diabetes Mellit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6C47DA8B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379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59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1F56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ype 1 Diabetes Mellit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7D488968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EF17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60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FF93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iabetes Mellitus, Insulin-Dependent,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3A96BEAC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674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6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B21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Insulin-Dependent Diabetes Mellitus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22C8F454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ADA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6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4327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Insulin Dependent Diabetes Mellitus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098380AE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071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6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EF9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Juvenile-Onset Diabe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7C715ECF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457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64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A1A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iabetes, Juvenile-Ons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753E7770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19C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65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5E7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Juvenile Onset Diabe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4FAC3C4B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ECF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66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7B26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iabetes, Autoimmu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4CE92D49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DAC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67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830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Autoimmune Diabe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4759298A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14A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68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EB72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iabetes Mellitus, Britt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3B900784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64A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69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4C7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Brittle Diabetes Mellit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112DB0EA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1DF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70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1307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iabetes Mellitus, Ketosis-Pro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6F05C176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AB6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7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FA5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iabetes Mellitus, Ketosis Pro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294B5BFF" w14:textId="77777777" w:rsidTr="00767EAC">
        <w:trPr>
          <w:trHeight w:val="36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B97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7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C05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Ketosis-Prone Diabetes Mellit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</w:tr>
      <w:tr w:rsidR="00DF2CB4" w14:paraId="3E81203E" w14:textId="77777777" w:rsidTr="00767EAC">
        <w:trPr>
          <w:trHeight w:val="322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FF8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7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D41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R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72</w:t>
            </w:r>
          </w:p>
        </w:tc>
      </w:tr>
      <w:tr w:rsidR="00DF2CB4" w14:paraId="360EC4D9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B2A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74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93F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Association"[MeSH]</w:t>
            </w:r>
          </w:p>
        </w:tc>
      </w:tr>
      <w:tr w:rsidR="00DF2CB4" w14:paraId="766CC9F3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894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75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5DC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Association"[Title/Abstract]</w:t>
            </w:r>
          </w:p>
        </w:tc>
      </w:tr>
      <w:tr w:rsidR="00DF2CB4" w14:paraId="1A4C7A8A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58A0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76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DAF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Associations"[Title/Abstract]</w:t>
            </w:r>
          </w:p>
        </w:tc>
      </w:tr>
      <w:tr w:rsidR="00DF2CB4" w14:paraId="1B437627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C6F2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77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D7F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Risk"[MeSH]</w:t>
            </w:r>
          </w:p>
        </w:tc>
      </w:tr>
      <w:tr w:rsidR="00DF2CB4" w14:paraId="3F1236B9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88F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78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3A8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FFFFF"/>
              </w:rPr>
              <w:t>"Risk"[Title/Abstract]</w:t>
            </w:r>
          </w:p>
        </w:tc>
      </w:tr>
      <w:tr w:rsidR="00DF2CB4" w14:paraId="47F0978B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28A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79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798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Risks"[Title/Abstract]</w:t>
            </w:r>
          </w:p>
        </w:tc>
      </w:tr>
      <w:tr w:rsidR="00DF2CB4" w14:paraId="21FAE7AB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7A1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80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F42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relative risk"[Title/Abstract]</w:t>
            </w:r>
          </w:p>
        </w:tc>
      </w:tr>
      <w:tr w:rsidR="00DF2CB4" w14:paraId="1A6983D2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60F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8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A9E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relative risks"[Title/Abstract]</w:t>
            </w:r>
          </w:p>
        </w:tc>
      </w:tr>
      <w:tr w:rsidR="00DF2CB4" w14:paraId="4FC43AB4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C9A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8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1EFA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risk relative"[Title/Abstract]</w:t>
            </w:r>
          </w:p>
        </w:tc>
      </w:tr>
      <w:tr w:rsidR="00DF2CB4" w14:paraId="5B1A3FD9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FC1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8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92AA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risks relative"[Title/Abstract]</w:t>
            </w:r>
          </w:p>
        </w:tc>
      </w:tr>
      <w:tr w:rsidR="00DF2CB4" w14:paraId="6A933716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5B9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C86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Cox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2AC17EDE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4A1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35C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"Proportional Hazards Models"[Mesh]</w:t>
            </w:r>
          </w:p>
        </w:tc>
      </w:tr>
      <w:tr w:rsidR="00DF2CB4" w14:paraId="7F07C7A4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E77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5BE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Proportional Hazards Model"[Title/Abstract]</w:t>
            </w:r>
          </w:p>
        </w:tc>
      </w:tr>
      <w:tr w:rsidR="00DF2CB4" w14:paraId="04A7BCFD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E226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CA83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Hazards Model, Proportional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2A303424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EEA2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91F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Hazards Models, Proportional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5039699D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19D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92B1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Model, Proportional Hazards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56CE3CE2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99A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91E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Proportional Hazard Model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1ECE64AF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8E81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D3F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Hazard Model, Proportional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24B5F0EE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43E5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9C7A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Hazard Models, Proportional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572D1286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90A2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7D3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Model, Proportional Hazard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24FDA54E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8853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DCB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Models, Proportional Hazard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3C7721E5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78D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3A0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Proportional Hazard Models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6C835E4F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11A1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20E3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Models, Proportional Hazards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716EBC69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DF3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AEE0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Cox Models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7963C6ED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FDD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A22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Cox Model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560D2BBC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7AD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76F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Model, Cox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318DF4FF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C01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D2D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Models, Cox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60F00A9D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965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F1FB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Cox Proportional Hazards Models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792F91A2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2078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89F7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Cox Proportional Hazards Model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5814AAA0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E9F1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8037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Hazards Models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37A5B961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A4A7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5D0E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Hazards Model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776F6868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892A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02A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Model, Hazards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6C647D15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5B8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82A3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Models, Hazards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50B6F5FF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6E9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34ABC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Hazard Model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2A1A11CC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2077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2D20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Model, Hazard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1A7A003E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8B8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EB19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Models, Hazard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79DA39B7" w14:textId="77777777" w:rsidTr="00767EAC">
        <w:trPr>
          <w:trHeight w:val="343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FC0D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5B0A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</w:t>
            </w:r>
            <w:r>
              <w:rPr>
                <w:rFonts w:ascii="Times New Roman" w:hAnsi="Times New Roman" w:cs="Times New Roman" w:hint="eastAsia"/>
                <w:color w:val="212121"/>
                <w:sz w:val="22"/>
                <w:szCs w:val="22"/>
                <w:shd w:val="clear" w:color="auto" w:fill="F6F6F6"/>
              </w:rPr>
              <w:t>Hazard Models</w:t>
            </w:r>
            <w:r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[Title/Abstract]</w:t>
            </w:r>
          </w:p>
        </w:tc>
      </w:tr>
      <w:tr w:rsidR="00DF2CB4" w14:paraId="16CD0F2E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0C54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CD41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Segoe UI" w:hAnsi="Times New Roman" w:cs="Times New Roman"/>
                <w:color w:val="212121"/>
                <w:sz w:val="22"/>
                <w:szCs w:val="22"/>
                <w:shd w:val="clear" w:color="auto" w:fill="F6F6F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R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10</w:t>
            </w:r>
          </w:p>
        </w:tc>
      </w:tr>
      <w:tr w:rsidR="00DF2CB4" w14:paraId="4493DA6B" w14:textId="77777777" w:rsidTr="00767EAC">
        <w:trPr>
          <w:trHeight w:val="295"/>
          <w:jc w:val="center"/>
        </w:trPr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CC2603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6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DB13CF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#8 AND 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AND 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11</w:t>
            </w:r>
          </w:p>
        </w:tc>
      </w:tr>
    </w:tbl>
    <w:p w14:paraId="75E73DD7" w14:textId="77777777" w:rsidR="00B22145" w:rsidRDefault="00B22145"/>
    <w:tbl>
      <w:tblPr>
        <w:tblW w:w="222" w:type="dxa"/>
        <w:tblLook w:val="04A0" w:firstRow="1" w:lastRow="0" w:firstColumn="1" w:lastColumn="0" w:noHBand="0" w:noVBand="1"/>
      </w:tblPr>
      <w:tblGrid>
        <w:gridCol w:w="8306"/>
      </w:tblGrid>
      <w:tr w:rsidR="00DF2CB4" w14:paraId="0181374A" w14:textId="77777777" w:rsidTr="00767EAC">
        <w:trPr>
          <w:trHeight w:val="5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7020" w:type="dxa"/>
              <w:tblInd w:w="1294" w:type="dxa"/>
              <w:tblLook w:val="04A0" w:firstRow="1" w:lastRow="0" w:firstColumn="1" w:lastColumn="0" w:noHBand="0" w:noVBand="1"/>
            </w:tblPr>
            <w:tblGrid>
              <w:gridCol w:w="1581"/>
              <w:gridCol w:w="1003"/>
              <w:gridCol w:w="1437"/>
              <w:gridCol w:w="991"/>
              <w:gridCol w:w="758"/>
              <w:gridCol w:w="1026"/>
            </w:tblGrid>
            <w:tr w:rsidR="00DF2CB4" w14:paraId="3BA9F8A9" w14:textId="77777777" w:rsidTr="00767EAC">
              <w:trPr>
                <w:trHeight w:val="280"/>
              </w:trPr>
              <w:tc>
                <w:tcPr>
                  <w:tcW w:w="702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6060AC" w14:textId="77777777" w:rsidR="00DF2CB4" w:rsidRDefault="00DF2CB4" w:rsidP="00767EAC">
                  <w:pPr>
                    <w:widowControl/>
                    <w:wordWrap w:val="0"/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Cs w:val="22"/>
                    </w:rPr>
                  </w:pPr>
                </w:p>
                <w:p w14:paraId="4E69608E" w14:textId="77777777" w:rsidR="00DF2CB4" w:rsidRDefault="00DF2CB4" w:rsidP="00767EAC">
                  <w:pPr>
                    <w:wordWrap w:val="0"/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/>
                      <w:b/>
                      <w:bCs/>
                    </w:rPr>
                    <w:t xml:space="preserve">Supplementary Material Table </w:t>
                  </w:r>
                  <w:r>
                    <w:rPr>
                      <w:rFonts w:ascii="Times New Roman" w:hAnsi="Times New Roman" w:hint="eastAsia"/>
                      <w:b/>
                      <w:bCs/>
                    </w:rPr>
                    <w:t>2.</w:t>
                  </w:r>
                  <w:r>
                    <w:rPr>
                      <w:rFonts w:ascii="Times New Roman" w:hAnsi="Times New Roman"/>
                      <w:b/>
                      <w:bCs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Cs w:val="22"/>
                    </w:rPr>
                    <w:t>Newcastle-Ottawa Scale score</w:t>
                  </w:r>
                </w:p>
              </w:tc>
            </w:tr>
            <w:tr w:rsidR="00DF2CB4" w14:paraId="072D1499" w14:textId="77777777" w:rsidTr="00767EAC">
              <w:trPr>
                <w:trHeight w:val="850"/>
              </w:trPr>
              <w:tc>
                <w:tcPr>
                  <w:tcW w:w="163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02B53368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Author (year)</w:t>
                  </w:r>
                </w:p>
              </w:tc>
              <w:tc>
                <w:tcPr>
                  <w:tcW w:w="1035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7C81BF3F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Selection</w:t>
                  </w:r>
                </w:p>
              </w:tc>
              <w:tc>
                <w:tcPr>
                  <w:tcW w:w="148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1892C303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Comparability</w:t>
                  </w:r>
                </w:p>
              </w:tc>
              <w:tc>
                <w:tcPr>
                  <w:tcW w:w="102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14FFC84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Outcome</w:t>
                  </w:r>
                </w:p>
              </w:tc>
              <w:tc>
                <w:tcPr>
                  <w:tcW w:w="78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0497372A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Total score</w:t>
                  </w:r>
                </w:p>
              </w:tc>
              <w:tc>
                <w:tcPr>
                  <w:tcW w:w="105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382BE641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Quality</w:t>
                  </w:r>
                </w:p>
              </w:tc>
            </w:tr>
            <w:tr w:rsidR="00DF2CB4" w14:paraId="346C1039" w14:textId="77777777" w:rsidTr="00767EAC">
              <w:trPr>
                <w:trHeight w:val="280"/>
              </w:trPr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7BE1E9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Cs w:val="22"/>
                    </w:rPr>
                    <w:t>Kang et al  2010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96878E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★</w:t>
                  </w:r>
                </w:p>
              </w:tc>
              <w:tc>
                <w:tcPr>
                  <w:tcW w:w="14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DB193F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644461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cs="Times New Roman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A00372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6</w:t>
                  </w:r>
                </w:p>
              </w:tc>
              <w:tc>
                <w:tcPr>
                  <w:tcW w:w="1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5B10DD2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Moderate</w:t>
                  </w:r>
                </w:p>
              </w:tc>
            </w:tr>
            <w:tr w:rsidR="00DF2CB4" w14:paraId="7CB59FE3" w14:textId="77777777" w:rsidTr="00767EAC">
              <w:trPr>
                <w:trHeight w:val="280"/>
              </w:trPr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B739DE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Cs w:val="22"/>
                    </w:rPr>
                    <w:t>Hou et al  2017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33C75A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★</w:t>
                  </w:r>
                </w:p>
              </w:tc>
              <w:tc>
                <w:tcPr>
                  <w:tcW w:w="14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738908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cs="Times New Roman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45CE0BC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cs="Times New Roman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A265294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7</w:t>
                  </w:r>
                </w:p>
              </w:tc>
              <w:tc>
                <w:tcPr>
                  <w:tcW w:w="1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B3AE024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High</w:t>
                  </w:r>
                </w:p>
              </w:tc>
            </w:tr>
            <w:tr w:rsidR="00DF2CB4" w14:paraId="5192C697" w14:textId="77777777" w:rsidTr="00767EAC">
              <w:trPr>
                <w:trHeight w:val="280"/>
              </w:trPr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C3CD5C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Cs w:val="22"/>
                    </w:rPr>
                    <w:t>Jacobsen et al  2024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8AA330B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14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474E0B2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2DCF33E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16C5E8E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6</w:t>
                  </w:r>
                </w:p>
              </w:tc>
              <w:tc>
                <w:tcPr>
                  <w:tcW w:w="1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5741693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Moderate</w:t>
                  </w:r>
                </w:p>
              </w:tc>
            </w:tr>
            <w:tr w:rsidR="00DF2CB4" w14:paraId="73BB63CA" w14:textId="77777777" w:rsidTr="00767EAC">
              <w:trPr>
                <w:trHeight w:val="280"/>
              </w:trPr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D969BF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Cs w:val="22"/>
                    </w:rPr>
                    <w:t>Palladino et al 2024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BA8486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14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7AF51A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19B9EB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FE2D30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6</w:t>
                  </w:r>
                </w:p>
              </w:tc>
              <w:tc>
                <w:tcPr>
                  <w:tcW w:w="1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E18427C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Moderate</w:t>
                  </w:r>
                </w:p>
              </w:tc>
            </w:tr>
            <w:tr w:rsidR="00DF2CB4" w14:paraId="24C35362" w14:textId="77777777" w:rsidTr="00767EAC">
              <w:trPr>
                <w:trHeight w:val="480"/>
              </w:trPr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6F026EE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Cs w:val="22"/>
                    </w:rPr>
                    <w:t>Cho et al 2024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6125DB0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★★</w:t>
                  </w:r>
                </w:p>
              </w:tc>
              <w:tc>
                <w:tcPr>
                  <w:tcW w:w="14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A11210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3EC3A8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E4E7B0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8</w:t>
                  </w:r>
                </w:p>
              </w:tc>
              <w:tc>
                <w:tcPr>
                  <w:tcW w:w="1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9914E4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High</w:t>
                  </w:r>
                </w:p>
              </w:tc>
            </w:tr>
            <w:tr w:rsidR="00DF2CB4" w14:paraId="4B0EAF7C" w14:textId="77777777" w:rsidTr="00767EAC">
              <w:trPr>
                <w:trHeight w:val="480"/>
              </w:trPr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462A772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Cs w:val="22"/>
                    </w:rPr>
                    <w:t>Nielsen et al  2021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BEC03F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★</w:t>
                  </w:r>
                </w:p>
              </w:tc>
              <w:tc>
                <w:tcPr>
                  <w:tcW w:w="14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BE1DFDE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3561D37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ABB173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7</w:t>
                  </w:r>
                </w:p>
              </w:tc>
              <w:tc>
                <w:tcPr>
                  <w:tcW w:w="10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C38D40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High</w:t>
                  </w:r>
                </w:p>
              </w:tc>
            </w:tr>
            <w:tr w:rsidR="00DF2CB4" w14:paraId="4DD046CC" w14:textId="77777777" w:rsidTr="00767EAC">
              <w:trPr>
                <w:trHeight w:val="440"/>
              </w:trPr>
              <w:tc>
                <w:tcPr>
                  <w:tcW w:w="16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0D6EFCB8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Brnabic et al 2024</w:t>
                  </w:r>
                </w:p>
              </w:tc>
              <w:tc>
                <w:tcPr>
                  <w:tcW w:w="103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75E1DC0F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148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74C414A5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2158FF0C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宋体" w:hAnsi="宋体" w:hint="eastAsia"/>
                      <w:color w:val="000000"/>
                      <w:kern w:val="0"/>
                      <w:sz w:val="16"/>
                      <w:szCs w:val="16"/>
                    </w:rPr>
                    <w:t>★★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6E3D21A2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6</w:t>
                  </w:r>
                </w:p>
              </w:tc>
              <w:tc>
                <w:tcPr>
                  <w:tcW w:w="10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3A403F7C" w14:textId="77777777" w:rsidR="00DF2CB4" w:rsidRDefault="00DF2CB4" w:rsidP="00767EAC">
                  <w:pPr>
                    <w:widowControl/>
                    <w:wordWrap w:val="0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Cs w:val="22"/>
                    </w:rPr>
                    <w:t>Moderate</w:t>
                  </w:r>
                </w:p>
              </w:tc>
            </w:tr>
          </w:tbl>
          <w:p w14:paraId="4A38D647" w14:textId="77777777" w:rsidR="00DF2CB4" w:rsidRDefault="00DF2CB4" w:rsidP="00767EA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DF2CB4" w14:paraId="193CFB6A" w14:textId="77777777" w:rsidTr="00767EAC">
        <w:trPr>
          <w:trHeight w:val="560"/>
        </w:trPr>
        <w:tc>
          <w:tcPr>
            <w:tcW w:w="222" w:type="dxa"/>
            <w:vAlign w:val="center"/>
          </w:tcPr>
          <w:p w14:paraId="5532CF06" w14:textId="77777777" w:rsidR="00DF2CB4" w:rsidRDefault="00DF2CB4" w:rsidP="00767EAC">
            <w:pPr>
              <w:widowControl/>
              <w:wordWrap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F5324B4" w14:textId="77777777" w:rsidR="00DF2CB4" w:rsidRDefault="00DF2CB4">
      <w:pPr>
        <w:rPr>
          <w:rFonts w:hint="eastAsia"/>
        </w:rPr>
      </w:pPr>
    </w:p>
    <w:sectPr w:rsidR="00DF2CB4" w:rsidSect="00DF2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145"/>
    <w:rsid w:val="00167B93"/>
    <w:rsid w:val="00B22145"/>
    <w:rsid w:val="00DF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B2106"/>
  <w15:chartTrackingRefBased/>
  <w15:docId w15:val="{F6EBA5EA-DBD4-405D-BBFA-761E2DB41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CB4"/>
    <w:pPr>
      <w:widowControl w:val="0"/>
      <w:spacing w:after="0" w:line="240" w:lineRule="auto"/>
      <w:jc w:val="both"/>
    </w:pPr>
    <w:rPr>
      <w:rFonts w:ascii="Calibri" w:eastAsia="宋体" w:hAnsi="Calibri" w:cs="宋体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2214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214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214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2145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2145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2145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2145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2145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214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21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21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21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214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214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2214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21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21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21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21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22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214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221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214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221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2145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2214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21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2214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2214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2</Words>
  <Characters>4801</Characters>
  <Application>Microsoft Office Word</Application>
  <DocSecurity>0</DocSecurity>
  <Lines>40</Lines>
  <Paragraphs>11</Paragraphs>
  <ScaleCrop>false</ScaleCrop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Zhang</dc:creator>
  <cp:keywords/>
  <dc:description/>
  <cp:lastModifiedBy>Qiang Zhang</cp:lastModifiedBy>
  <cp:revision>2</cp:revision>
  <dcterms:created xsi:type="dcterms:W3CDTF">2025-08-25T07:31:00Z</dcterms:created>
  <dcterms:modified xsi:type="dcterms:W3CDTF">2025-08-25T07:32:00Z</dcterms:modified>
</cp:coreProperties>
</file>